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973B4" w14:textId="77777777" w:rsidR="002563FB" w:rsidRDefault="002563FB">
      <w:pPr>
        <w:spacing w:after="0" w:line="240" w:lineRule="auto"/>
        <w:rPr>
          <w:b/>
          <w:sz w:val="12"/>
          <w:szCs w:val="12"/>
        </w:rPr>
      </w:pPr>
    </w:p>
    <w:p w14:paraId="41C87EE2" w14:textId="77777777" w:rsidR="002563FB" w:rsidRDefault="002563FB">
      <w:pPr>
        <w:spacing w:after="0" w:line="240" w:lineRule="auto"/>
      </w:pPr>
    </w:p>
    <w:p w14:paraId="43B86A4F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50234D" wp14:editId="59672A65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341AE6" w14:textId="77777777" w:rsidR="002563F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50234D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" fillcolor="#ffc000 [3207]" strokecolor="#7f5f00 [1607]" strokeweight="1pt">
                <v:textbox>
                  <w:txbxContent>
                    <w:p w14:paraId="65341AE6" w14:textId="77777777" w:rsidR="002563F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14D33A1C" w14:textId="77777777" w:rsidR="002563FB" w:rsidRDefault="002563FB">
      <w:pPr>
        <w:spacing w:after="0" w:line="240" w:lineRule="auto"/>
      </w:pPr>
    </w:p>
    <w:p w14:paraId="0668FCBF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D25468" wp14:editId="50FD1350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07AD5C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E6FFDE1" w14:textId="77777777" w:rsidR="00481CDE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5C927ECF" w14:textId="60408E52" w:rsidR="002563F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54DC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17A39C" w14:textId="77777777" w:rsidR="002563F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54ECA4C3" w14:textId="77777777" w:rsidR="002563F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D25468" id="Rectangle 2" o:spid="_x0000_s1027" style="position:absolute;margin-left:239.3pt;margin-top:6.05pt;width:148.6pt;height:9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" filled="f" strokecolor="black [3213]" strokeweight="1pt">
                <v:textbox>
                  <w:txbxContent>
                    <w:p w14:paraId="5707AD5C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E6FFDE1" w14:textId="77777777" w:rsidR="00481CDE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5C927ECF" w14:textId="60408E52" w:rsidR="002563FB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54DC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17A39C" w14:textId="77777777" w:rsidR="002563FB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54ECA4C3" w14:textId="77777777" w:rsidR="002563FB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DAD5BB" wp14:editId="41462F77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2A30CF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bookmarkStart w:id="0" w:name="OLE_LINK2"/>
                            <w:bookmarkStart w:id="1" w:name="OLE_LINK3"/>
                            <w:bookmarkStart w:id="2" w:name="_Hlk208270891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 w14:paraId="289F7FBE" w14:textId="2428C213" w:rsidR="002563F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</w:t>
                            </w:r>
                            <w:r w:rsidR="00254DC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9F47052" w14:textId="77777777" w:rsidR="002563FB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  <w:bookmarkEnd w:id="0"/>
                            <w:bookmarkEnd w:id="1"/>
                            <w:bookmarkEnd w:id="2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DAD5BB" id="Rectangle 1" o:spid="_x0000_s1028" style="position:absolute;margin-left:44.05pt;margin-top:6.05pt;width:148.6pt;height:97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" filled="f" strokecolor="black [3213]" strokeweight="1pt">
                <v:textbox>
                  <w:txbxContent>
                    <w:p w14:paraId="772A30CF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bookmarkStart w:id="3" w:name="OLE_LINK2"/>
                      <w:bookmarkStart w:id="4" w:name="OLE_LINK3"/>
                      <w:bookmarkStart w:id="5" w:name="_Hlk208270891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*:</w:t>
                      </w:r>
                    </w:p>
                    <w:p w14:paraId="289F7FBE" w14:textId="2428C213" w:rsidR="002563FB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</w:t>
                      </w:r>
                      <w:r w:rsidR="00254DC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9F47052" w14:textId="77777777" w:rsidR="002563FB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  <w:bookmarkEnd w:id="3"/>
                      <w:bookmarkEnd w:id="4"/>
                      <w:bookmarkEnd w:id="5"/>
                    </w:p>
                  </w:txbxContent>
                </v:textbox>
              </v:rect>
            </w:pict>
          </mc:Fallback>
        </mc:AlternateContent>
      </w:r>
    </w:p>
    <w:p w14:paraId="04B4E430" w14:textId="77777777" w:rsidR="002563FB" w:rsidRDefault="002563FB">
      <w:pPr>
        <w:spacing w:after="0" w:line="240" w:lineRule="auto"/>
      </w:pPr>
    </w:p>
    <w:p w14:paraId="2AA2ACC7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C97BB7A" wp14:editId="24000998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51A47D" w14:textId="77777777" w:rsidR="002563F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7BB7A" id="Flowchart: Alternate Process 31" o:spid="_x0000_s1029" type="#_x0000_t176" style="position:absolute;margin-left:-31.75pt;margin-top:17.5pt;width:100.55pt;height:20.7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" fillcolor="#9cc2e5 [1944]" strokecolor="black [3213]" strokeweight="1pt">
                <v:textbox>
                  <w:txbxContent>
                    <w:p w14:paraId="0251A47D" w14:textId="77777777" w:rsidR="002563F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DCB0FA2" w14:textId="77777777" w:rsidR="002563FB" w:rsidRDefault="002563FB">
      <w:pPr>
        <w:spacing w:after="0" w:line="240" w:lineRule="auto"/>
      </w:pPr>
    </w:p>
    <w:p w14:paraId="32237C50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07CD0A1" wp14:editId="3F5C841C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khYmjdMA&#10;AAAHAQAADwAAAAAAAAABACAAAAAiAAAAZHJzL2Rvd25yZXYueG1sUEsBAhQAFAAAAAgAh07iQNgc&#10;jdrrAQAA5QMAAA4AAAAAAAAAAQAgAAAAIg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664E753" w14:textId="77777777" w:rsidR="002563FB" w:rsidRDefault="002563FB">
      <w:pPr>
        <w:spacing w:after="0" w:line="240" w:lineRule="auto"/>
      </w:pPr>
    </w:p>
    <w:p w14:paraId="380B21F6" w14:textId="77777777" w:rsidR="002563FB" w:rsidRDefault="002563FB">
      <w:pPr>
        <w:spacing w:after="0" w:line="240" w:lineRule="auto"/>
      </w:pPr>
    </w:p>
    <w:p w14:paraId="1E22A6CC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B44F4EC" wp14:editId="7F74D7E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27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N6UVhNQA&#10;AAAJAQAADwAAAAAAAAABACAAAAAiAAAAZHJzL2Rvd25yZXYueG1sUEsBAhQAFAAAAAgAh07iQJfR&#10;mHn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32659E14" w14:textId="77777777" w:rsidR="002563FB" w:rsidRDefault="002563FB">
      <w:pPr>
        <w:spacing w:after="0" w:line="240" w:lineRule="auto"/>
      </w:pPr>
    </w:p>
    <w:p w14:paraId="7F6E210E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8B8E69" wp14:editId="44E335B9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5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k8OC4448JwfRDEl8Qwyh2wXvW&#10;MaDgK6zXGKnmsJ1/wMuO4gNm8qcOXf4zLXEqGp+vGutTEooPV+ub5WdOpV5c1WtcRErfdHAiG42k&#10;Sx3XAhZFYjh+p8SZOfAlICf14d5YW/ppvRgbub5ZcZcV8Ix2PBtsusg8yfdSgO15+FXCgkjBmjZH&#10;ZxzC/rCzKI6QR6Z8mTVn++taTr0HGqZ7xTUNkzOJ34c1rpG312ioExj71bcinSNLnNCA762+IFvP&#10;CbKuk5LZOoT2XAQu59z9UsJlUvN4/bkv0a+vc/sb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90E368" wp14:editId="6070E78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63D52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689B2CAB" w14:textId="5C81D398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254DC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B90E368" id="Rectangle 3" o:spid="_x0000_s1030" style="position:absolute;margin-left:44.05pt;margin-top:5.9pt;width:148.6pt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" filled="f" strokecolor="black [3213]" strokeweight="1pt">
                <v:textbox>
                  <w:txbxContent>
                    <w:p w14:paraId="13F63D52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689B2CAB" w14:textId="5C81D398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254DC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6EB1E1" wp14:editId="3FAAF96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2629E1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</w:t>
                            </w:r>
                          </w:p>
                          <w:p w14:paraId="2B217455" w14:textId="495BFC18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481CDE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 w:rsidR="00254DC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6EB1E1" id="Rectangle 4" o:spid="_x0000_s1031" style="position:absolute;margin-left:240pt;margin-top:5.9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" filled="f" strokecolor="black [3213]" strokeweight="1pt">
                <v:textbox>
                  <w:txbxContent>
                    <w:p w14:paraId="382629E1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</w:t>
                      </w:r>
                    </w:p>
                    <w:p w14:paraId="2B217455" w14:textId="495BFC18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481CDE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 xml:space="preserve"> </w:t>
                      </w:r>
                      <w:r w:rsidR="00254DC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EF71457" w14:textId="77777777" w:rsidR="002563FB" w:rsidRDefault="002563FB">
      <w:pPr>
        <w:spacing w:after="0" w:line="240" w:lineRule="auto"/>
      </w:pPr>
    </w:p>
    <w:p w14:paraId="27D429FE" w14:textId="77777777" w:rsidR="002563FB" w:rsidRDefault="002563FB">
      <w:pPr>
        <w:spacing w:after="0" w:line="240" w:lineRule="auto"/>
      </w:pPr>
    </w:p>
    <w:p w14:paraId="115BCDB1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2EB724" wp14:editId="2434A7F0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35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C1cP8zV&#10;AAAACQEAAA8AAAAAAAAAAQAgAAAAIgAAAGRycy9kb3ducmV2LnhtbFBLAQIUABQAAAAIAIdO4kCP&#10;O9Yr6gEAAOUDAAAOAAAAAAAAAAEAIAAAACQ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9EEBFAB" w14:textId="77777777" w:rsidR="002563FB" w:rsidRDefault="002563FB">
      <w:pPr>
        <w:spacing w:after="0" w:line="240" w:lineRule="auto"/>
      </w:pPr>
    </w:p>
    <w:p w14:paraId="273BB7B9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1B5D16" wp14:editId="1BCEBFA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D1825B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1B82C669" w14:textId="7964C198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54DCC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1B5D16" id="Rectangle 5" o:spid="_x0000_s1032" style="position:absolute;margin-left:44.15pt;margin-top:3.75pt;width:148.6pt;height:4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" filled="f" strokecolor="black [3213]" strokeweight="1pt">
                <v:textbox>
                  <w:txbxContent>
                    <w:p w14:paraId="57D1825B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1B82C669" w14:textId="7964C198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54DCC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9A4486" wp14:editId="6A43BBF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FqP&#10;/+bWAAAACQEAAA8AAAAAAAAAAQAgAAAAIgAAAGRycy9kb3ducmV2LnhtbFBLAQIUABQAAAAIAIdO&#10;4kCF6Sk/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8FEE04" wp14:editId="03AAFB2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0794D5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14:paraId="30E55812" w14:textId="5F6FAA60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1785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8FEE04" id="Rectangle 6" o:spid="_x0000_s1033" style="position:absolute;margin-left:240.1pt;margin-top:5.25pt;width:148.6pt;height:4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" filled="f" strokecolor="black [3213]" strokeweight="1pt">
                <v:textbox>
                  <w:txbxContent>
                    <w:p w14:paraId="0F0794D5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14:paraId="30E55812" w14:textId="5F6FAA60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1785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903FB51" w14:textId="77777777" w:rsidR="002563FB" w:rsidRDefault="002563FB">
      <w:pPr>
        <w:spacing w:after="0" w:line="240" w:lineRule="auto"/>
      </w:pPr>
    </w:p>
    <w:p w14:paraId="68CD145C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70D523" wp14:editId="70AD89BC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26C1DE" w14:textId="77777777" w:rsidR="002563F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1E8211D" w14:textId="77777777" w:rsidR="002563FB" w:rsidRDefault="002563F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70D523" id="Flowchart: Alternate Process 32" o:spid="_x0000_s1034" type="#_x0000_t176" style="position:absolute;margin-left:-91.4pt;margin-top:11.05pt;width:219.5pt;height:20.7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" fillcolor="#9cc2e5 [1944]" strokecolor="black [3213]" strokeweight="1pt">
                <v:textbox>
                  <w:txbxContent>
                    <w:p w14:paraId="1826C1DE" w14:textId="77777777" w:rsidR="002563F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1E8211D" w14:textId="77777777" w:rsidR="002563FB" w:rsidRDefault="002563FB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E9307A2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C89F253" wp14:editId="63222BE6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3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9988F26" w14:textId="77777777" w:rsidR="002563FB" w:rsidRDefault="002563FB">
      <w:pPr>
        <w:spacing w:after="0" w:line="240" w:lineRule="auto"/>
      </w:pPr>
    </w:p>
    <w:p w14:paraId="3CB8483F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FAF6EA" wp14:editId="6465F70E">
                <wp:simplePos x="0" y="0"/>
                <wp:positionH relativeFrom="column">
                  <wp:posOffset>3056467</wp:posOffset>
                </wp:positionH>
                <wp:positionV relativeFrom="paragraph">
                  <wp:posOffset>14182</wp:posOffset>
                </wp:positionV>
                <wp:extent cx="1887220" cy="1498600"/>
                <wp:effectExtent l="0" t="0" r="1778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9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87F182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14:paraId="7A0653B4" w14:textId="37A136C3" w:rsidR="00481CDE" w:rsidRDefault="003365C3" w:rsidP="00481CDE">
                            <w:pPr>
                              <w:spacing w:after="0" w:line="240" w:lineRule="auto"/>
                              <w:ind w:left="284"/>
                              <w:rPr>
                                <w:rFonts w:ascii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</w:pPr>
                            <w:r w:rsidRPr="00481CDE">
                              <w:rPr>
                                <w:rFonts w:ascii="Segoe UI" w:eastAsia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</w:rPr>
                              <w:t>Incomplete data</w:t>
                            </w:r>
                            <w:r w:rsidR="00481CDE"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 xml:space="preserve"> </w:t>
                            </w:r>
                          </w:p>
                          <w:p w14:paraId="0705F373" w14:textId="32CBEA11" w:rsidR="00481CDE" w:rsidRDefault="00481CDE" w:rsidP="00481CDE">
                            <w:pPr>
                              <w:spacing w:after="0" w:line="240" w:lineRule="auto"/>
                              <w:ind w:left="284"/>
                              <w:rPr>
                                <w:rFonts w:ascii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</w:pPr>
                            <w:r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 xml:space="preserve">(n = </w:t>
                            </w:r>
                            <w:r w:rsidR="00317851"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>)</w:t>
                            </w:r>
                          </w:p>
                          <w:p w14:paraId="544D56EB" w14:textId="77777777" w:rsidR="000B0EB6" w:rsidRDefault="000B0EB6" w:rsidP="00481CDE">
                            <w:pPr>
                              <w:spacing w:after="0" w:line="240" w:lineRule="auto"/>
                              <w:ind w:left="284"/>
                              <w:rPr>
                                <w:rFonts w:ascii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</w:pPr>
                            <w:r w:rsidRPr="000B0EB6">
                              <w:rPr>
                                <w:rFonts w:ascii="Segoe UI" w:eastAsia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</w:rPr>
                              <w:t>Study design mismatch</w:t>
                            </w:r>
                            <w:r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 xml:space="preserve"> </w:t>
                            </w:r>
                          </w:p>
                          <w:p w14:paraId="249A8B7F" w14:textId="11EABC3F" w:rsidR="000B0EB6" w:rsidRPr="000B0EB6" w:rsidRDefault="000B0EB6" w:rsidP="00481CDE">
                            <w:pPr>
                              <w:spacing w:after="0" w:line="240" w:lineRule="auto"/>
                              <w:ind w:left="284"/>
                              <w:rPr>
                                <w:rFonts w:ascii="Segoe UI" w:hAnsi="Segoe UI" w:cs="Segoe UI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</w:pPr>
                            <w:r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 xml:space="preserve">(n = </w:t>
                            </w:r>
                            <w:r w:rsidR="00D1069F"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Segoe UI" w:hAnsi="Segoe UI" w:cs="Segoe UI" w:hint="eastAsia"/>
                                <w:color w:val="1C1F23"/>
                                <w:sz w:val="19"/>
                                <w:szCs w:val="19"/>
                                <w:shd w:val="clear" w:color="auto" w:fill="FFFFFF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AF6EA" id="Rectangle 9" o:spid="_x0000_s1035" style="position:absolute;margin-left:240.65pt;margin-top:1.1pt;width:148.6pt;height:11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" filled="f" strokecolor="black [3213]" strokeweight="1pt">
                <v:textbox>
                  <w:txbxContent>
                    <w:p w14:paraId="1B87F182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14:paraId="7A0653B4" w14:textId="37A136C3" w:rsidR="00481CDE" w:rsidRDefault="003365C3" w:rsidP="00481CDE">
                      <w:pPr>
                        <w:spacing w:after="0" w:line="240" w:lineRule="auto"/>
                        <w:ind w:left="284"/>
                        <w:rPr>
                          <w:rFonts w:ascii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</w:pPr>
                      <w:r w:rsidRPr="00481CDE">
                        <w:rPr>
                          <w:rFonts w:ascii="Segoe UI" w:eastAsia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</w:rPr>
                        <w:t>Incomplete data</w:t>
                      </w:r>
                      <w:r w:rsidR="00481CDE"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 xml:space="preserve"> </w:t>
                      </w:r>
                    </w:p>
                    <w:p w14:paraId="0705F373" w14:textId="32CBEA11" w:rsidR="00481CDE" w:rsidRDefault="00481CDE" w:rsidP="00481CDE">
                      <w:pPr>
                        <w:spacing w:after="0" w:line="240" w:lineRule="auto"/>
                        <w:ind w:left="284"/>
                        <w:rPr>
                          <w:rFonts w:ascii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</w:pPr>
                      <w:r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 xml:space="preserve">(n = </w:t>
                      </w:r>
                      <w:r w:rsidR="00317851"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>3</w:t>
                      </w:r>
                      <w:r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>)</w:t>
                      </w:r>
                    </w:p>
                    <w:p w14:paraId="544D56EB" w14:textId="77777777" w:rsidR="000B0EB6" w:rsidRDefault="000B0EB6" w:rsidP="00481CDE">
                      <w:pPr>
                        <w:spacing w:after="0" w:line="240" w:lineRule="auto"/>
                        <w:ind w:left="284"/>
                        <w:rPr>
                          <w:rFonts w:ascii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</w:pPr>
                      <w:r w:rsidRPr="000B0EB6">
                        <w:rPr>
                          <w:rFonts w:ascii="Segoe UI" w:eastAsia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</w:rPr>
                        <w:t>Study design mismatch</w:t>
                      </w:r>
                      <w:r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 xml:space="preserve"> </w:t>
                      </w:r>
                    </w:p>
                    <w:p w14:paraId="249A8B7F" w14:textId="11EABC3F" w:rsidR="000B0EB6" w:rsidRPr="000B0EB6" w:rsidRDefault="000B0EB6" w:rsidP="00481CDE">
                      <w:pPr>
                        <w:spacing w:after="0" w:line="240" w:lineRule="auto"/>
                        <w:ind w:left="284"/>
                        <w:rPr>
                          <w:rFonts w:ascii="Segoe UI" w:hAnsi="Segoe UI" w:cs="Segoe UI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</w:pPr>
                      <w:r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 xml:space="preserve">(n = </w:t>
                      </w:r>
                      <w:r w:rsidR="00D1069F"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>1</w:t>
                      </w:r>
                      <w:r>
                        <w:rPr>
                          <w:rFonts w:ascii="Segoe UI" w:hAnsi="Segoe UI" w:cs="Segoe UI" w:hint="eastAsia"/>
                          <w:color w:val="1C1F23"/>
                          <w:sz w:val="19"/>
                          <w:szCs w:val="19"/>
                          <w:shd w:val="clear" w:color="auto" w:fill="FFFFFF"/>
                          <w:lang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9ED9A9" wp14:editId="5511173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7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BB46543" wp14:editId="229D6B5F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3F3115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5A4ADCCD" w14:textId="14F8ADFA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1785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 w:rsidR="00D1069F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</w:t>
                            </w:r>
                            <w:r w:rsidR="00FE3288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B46543" id="Rectangle 8" o:spid="_x0000_s1036" style="position:absolute;margin-left:44.25pt;margin-top:1.05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" filled="f" strokecolor="black [3213]" strokeweight="1pt">
                <v:textbox>
                  <w:txbxContent>
                    <w:p w14:paraId="733F3115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5A4ADCCD" w14:textId="14F8ADFA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1785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 w:rsidR="00D1069F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</w:t>
                      </w:r>
                      <w:r w:rsidR="00FE3288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B86F82" w14:textId="77777777" w:rsidR="002563FB" w:rsidRDefault="002563FB">
      <w:pPr>
        <w:spacing w:after="0" w:line="240" w:lineRule="auto"/>
      </w:pPr>
    </w:p>
    <w:p w14:paraId="329A80CE" w14:textId="77777777" w:rsidR="002563FB" w:rsidRDefault="002563FB">
      <w:pPr>
        <w:spacing w:after="0" w:line="240" w:lineRule="auto"/>
      </w:pPr>
    </w:p>
    <w:p w14:paraId="6C4C299D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2CDF8D" wp14:editId="3088D50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9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0E55084" w14:textId="77777777" w:rsidR="002563FB" w:rsidRDefault="002563FB">
      <w:pPr>
        <w:spacing w:after="0" w:line="240" w:lineRule="auto"/>
      </w:pPr>
    </w:p>
    <w:p w14:paraId="384EA1C2" w14:textId="77777777" w:rsidR="002563FB" w:rsidRDefault="002563FB">
      <w:pPr>
        <w:spacing w:after="0" w:line="240" w:lineRule="auto"/>
      </w:pPr>
    </w:p>
    <w:p w14:paraId="3BA06618" w14:textId="77777777" w:rsidR="002563FB" w:rsidRDefault="002563FB">
      <w:pPr>
        <w:spacing w:after="0" w:line="240" w:lineRule="auto"/>
      </w:pPr>
    </w:p>
    <w:p w14:paraId="13797FA9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60445C" wp14:editId="642B2B5A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04BB21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D8BB009" w14:textId="17D9F31F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17851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ED3B50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209313A" w14:textId="77777777" w:rsidR="002563FB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C60445C" id="Rectangle 13" o:spid="_x0000_s1037" style="position:absolute;margin-left:42.55pt;margin-top:8.7pt;width:148.6pt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" filled="f" strokecolor="black [3213]" strokeweight="1pt">
                <v:textbox>
                  <w:txbxContent>
                    <w:p w14:paraId="4104BB21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D8BB009" w14:textId="17D9F31F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17851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ED3B50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209313A" w14:textId="77777777" w:rsidR="002563FB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3723412D" w14:textId="77777777" w:rsidR="002563FB" w:rsidRDefault="00000000">
      <w:pPr>
        <w:spacing w:after="0" w:line="240" w:lineRule="auto"/>
      </w:pPr>
      <w:r>
        <w:rPr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2B02CB" wp14:editId="7817238C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26D06D" w14:textId="77777777" w:rsidR="002563FB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B02CB" id="Flowchart: Alternate Process 33" o:spid="_x0000_s1038" type="#_x0000_t176" style="position:absolute;margin-left:-10.5pt;margin-top:13.4pt;width:60.2pt;height:20.7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" fillcolor="#9cc2e5 [1944]" strokecolor="black [3213]" strokeweight="1pt">
                <v:textbox>
                  <w:txbxContent>
                    <w:p w14:paraId="0E26D06D" w14:textId="77777777" w:rsidR="002563FB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5E881976" w14:textId="77777777" w:rsidR="002563FB" w:rsidRDefault="002563FB">
      <w:pPr>
        <w:spacing w:after="0" w:line="240" w:lineRule="auto"/>
      </w:pPr>
    </w:p>
    <w:p w14:paraId="2645B3F6" w14:textId="77777777" w:rsidR="002563FB" w:rsidRDefault="002563FB">
      <w:pPr>
        <w:spacing w:after="0" w:line="240" w:lineRule="auto"/>
      </w:pPr>
    </w:p>
    <w:p w14:paraId="5B15B404" w14:textId="77777777" w:rsidR="002563FB" w:rsidRDefault="002563FB">
      <w:pPr>
        <w:spacing w:after="0" w:line="240" w:lineRule="auto"/>
      </w:pPr>
    </w:p>
    <w:p w14:paraId="6AA7DA83" w14:textId="77777777" w:rsidR="002563FB" w:rsidRDefault="002563FB">
      <w:pPr>
        <w:spacing w:after="0" w:line="240" w:lineRule="auto"/>
      </w:pPr>
    </w:p>
    <w:p w14:paraId="4476C45B" w14:textId="77777777" w:rsidR="002563FB" w:rsidRDefault="002563FB">
      <w:pPr>
        <w:pStyle w:val="a3"/>
      </w:pPr>
    </w:p>
    <w:p w14:paraId="1B57BF10" w14:textId="77777777" w:rsidR="002563FB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04980CA" w14:textId="77777777" w:rsidR="002563FB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6EDE6CCB" w14:textId="77777777" w:rsidR="002563FB" w:rsidRDefault="002563FB">
      <w:pPr>
        <w:pStyle w:val="a3"/>
        <w:rPr>
          <w:rFonts w:ascii="Arial" w:hAnsi="Arial" w:cs="Arial"/>
          <w:sz w:val="18"/>
          <w:szCs w:val="18"/>
        </w:rPr>
      </w:pPr>
    </w:p>
    <w:p w14:paraId="6600966A" w14:textId="77777777" w:rsidR="002563FB" w:rsidRDefault="002563FB">
      <w:pPr>
        <w:pStyle w:val="a3"/>
        <w:rPr>
          <w:rFonts w:ascii="Arial" w:hAnsi="Arial" w:cs="Arial"/>
          <w:sz w:val="18"/>
          <w:szCs w:val="18"/>
        </w:rPr>
      </w:pPr>
    </w:p>
    <w:p w14:paraId="3F974549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6" w:name="_Hlk67299547"/>
    </w:p>
    <w:p w14:paraId="2949E720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33475CB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E97A4F1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A9F943A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7067DBD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F12A17D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8CA0C7A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A4D9CE0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88479F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30572F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28D774B" w14:textId="77777777" w:rsidR="002563FB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: Page MJ, et al. BMJ 2021;372:n71. doi: 10.1136/bmj.n71.</w:t>
      </w:r>
    </w:p>
    <w:p w14:paraId="6826748D" w14:textId="77777777" w:rsidR="002563FB" w:rsidRDefault="002563F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26522C2D" w14:textId="77777777" w:rsidR="002563FB" w:rsidRDefault="0000000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 w:rsidR="002563FB">
          <w:rPr>
            <w:rStyle w:val="ab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6"/>
    <w:p w14:paraId="397583DA" w14:textId="77777777" w:rsidR="002563FB" w:rsidRDefault="002563FB">
      <w:pPr>
        <w:pStyle w:val="a3"/>
        <w:rPr>
          <w:rFonts w:ascii="Arial" w:hAnsi="Arial" w:cs="Arial" w:hint="eastAsia"/>
          <w:sz w:val="18"/>
          <w:szCs w:val="18"/>
        </w:rPr>
      </w:pPr>
    </w:p>
    <w:sectPr w:rsidR="002563FB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F0D61D" w14:textId="77777777" w:rsidR="00D95FF0" w:rsidRDefault="00D95FF0">
      <w:pPr>
        <w:spacing w:line="240" w:lineRule="auto"/>
      </w:pPr>
      <w:r>
        <w:separator/>
      </w:r>
    </w:p>
  </w:endnote>
  <w:endnote w:type="continuationSeparator" w:id="0">
    <w:p w14:paraId="3C3E772C" w14:textId="77777777" w:rsidR="00D95FF0" w:rsidRDefault="00D95F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035F9" w14:textId="77777777" w:rsidR="00D95FF0" w:rsidRDefault="00D95FF0">
      <w:pPr>
        <w:spacing w:after="0"/>
      </w:pPr>
      <w:r>
        <w:separator/>
      </w:r>
    </w:p>
  </w:footnote>
  <w:footnote w:type="continuationSeparator" w:id="0">
    <w:p w14:paraId="4594D2FD" w14:textId="77777777" w:rsidR="00D95FF0" w:rsidRDefault="00D95FF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0F34B" w14:textId="77777777" w:rsidR="002563FB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7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0EB6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44019"/>
    <w:rsid w:val="00253DFE"/>
    <w:rsid w:val="00254DCC"/>
    <w:rsid w:val="002563FB"/>
    <w:rsid w:val="0028541C"/>
    <w:rsid w:val="002A1EF9"/>
    <w:rsid w:val="002B6F66"/>
    <w:rsid w:val="002E1B9C"/>
    <w:rsid w:val="00317851"/>
    <w:rsid w:val="003350D4"/>
    <w:rsid w:val="003365C3"/>
    <w:rsid w:val="00347485"/>
    <w:rsid w:val="0035066B"/>
    <w:rsid w:val="00361648"/>
    <w:rsid w:val="003709ED"/>
    <w:rsid w:val="0037635D"/>
    <w:rsid w:val="003B526C"/>
    <w:rsid w:val="003D655D"/>
    <w:rsid w:val="00400687"/>
    <w:rsid w:val="00444279"/>
    <w:rsid w:val="00481CDE"/>
    <w:rsid w:val="00497576"/>
    <w:rsid w:val="004A07CB"/>
    <w:rsid w:val="004C0F29"/>
    <w:rsid w:val="004E6D06"/>
    <w:rsid w:val="0050648F"/>
    <w:rsid w:val="00537284"/>
    <w:rsid w:val="005439F3"/>
    <w:rsid w:val="00560609"/>
    <w:rsid w:val="005716AE"/>
    <w:rsid w:val="005819AA"/>
    <w:rsid w:val="00592C18"/>
    <w:rsid w:val="005A0614"/>
    <w:rsid w:val="005A71EE"/>
    <w:rsid w:val="005C562D"/>
    <w:rsid w:val="005D591C"/>
    <w:rsid w:val="005E00A3"/>
    <w:rsid w:val="006053A1"/>
    <w:rsid w:val="00624B1D"/>
    <w:rsid w:val="00693447"/>
    <w:rsid w:val="00694AB5"/>
    <w:rsid w:val="006A6C57"/>
    <w:rsid w:val="006A7872"/>
    <w:rsid w:val="006B6723"/>
    <w:rsid w:val="006C24E8"/>
    <w:rsid w:val="006E7368"/>
    <w:rsid w:val="0072689E"/>
    <w:rsid w:val="0073111E"/>
    <w:rsid w:val="00757902"/>
    <w:rsid w:val="007A339F"/>
    <w:rsid w:val="007B09A8"/>
    <w:rsid w:val="007C36DE"/>
    <w:rsid w:val="007F146A"/>
    <w:rsid w:val="007F184D"/>
    <w:rsid w:val="00827301"/>
    <w:rsid w:val="008611CA"/>
    <w:rsid w:val="00897416"/>
    <w:rsid w:val="008F23FC"/>
    <w:rsid w:val="008F6824"/>
    <w:rsid w:val="009312D4"/>
    <w:rsid w:val="00960F04"/>
    <w:rsid w:val="009624F7"/>
    <w:rsid w:val="00973841"/>
    <w:rsid w:val="009950AF"/>
    <w:rsid w:val="009A5F2C"/>
    <w:rsid w:val="009C62CB"/>
    <w:rsid w:val="009E2DB7"/>
    <w:rsid w:val="009E47DB"/>
    <w:rsid w:val="009E4E98"/>
    <w:rsid w:val="009F5D8B"/>
    <w:rsid w:val="009F77B3"/>
    <w:rsid w:val="00A25EB0"/>
    <w:rsid w:val="00A7746A"/>
    <w:rsid w:val="00A808ED"/>
    <w:rsid w:val="00A85C0A"/>
    <w:rsid w:val="00A86EB2"/>
    <w:rsid w:val="00AB49EB"/>
    <w:rsid w:val="00AC317F"/>
    <w:rsid w:val="00B0736D"/>
    <w:rsid w:val="00B101C6"/>
    <w:rsid w:val="00B1263E"/>
    <w:rsid w:val="00B25956"/>
    <w:rsid w:val="00B654BD"/>
    <w:rsid w:val="00B90D91"/>
    <w:rsid w:val="00BF3D13"/>
    <w:rsid w:val="00BF5440"/>
    <w:rsid w:val="00C40C8C"/>
    <w:rsid w:val="00C73533"/>
    <w:rsid w:val="00D1069F"/>
    <w:rsid w:val="00D27617"/>
    <w:rsid w:val="00D65E3F"/>
    <w:rsid w:val="00D95FF0"/>
    <w:rsid w:val="00DB1940"/>
    <w:rsid w:val="00DB2B46"/>
    <w:rsid w:val="00DD0945"/>
    <w:rsid w:val="00E00A7E"/>
    <w:rsid w:val="00E3499F"/>
    <w:rsid w:val="00E662AF"/>
    <w:rsid w:val="00E734EB"/>
    <w:rsid w:val="00ED445B"/>
    <w:rsid w:val="00ED5752"/>
    <w:rsid w:val="00EE55B6"/>
    <w:rsid w:val="00F2496D"/>
    <w:rsid w:val="00F433E3"/>
    <w:rsid w:val="00FD45B6"/>
    <w:rsid w:val="00FE3288"/>
    <w:rsid w:val="3D7A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C151B37"/>
  <w15:docId w15:val="{FE1AA3AD-6361-4D1B-8F8F-84EFEBEC5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qFormat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  <w:qFormat/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styleId="ac">
    <w:name w:val="Unresolved Mention"/>
    <w:basedOn w:val="a0"/>
    <w:uiPriority w:val="99"/>
    <w:semiHidden/>
    <w:unhideWhenUsed/>
    <w:rsid w:val="006B67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1</Pages>
  <Words>94</Words>
  <Characters>537</Characters>
  <Application>Microsoft Office Word</Application>
  <DocSecurity>0</DocSecurity>
  <Lines>76</Lines>
  <Paragraphs>5</Paragraphs>
  <ScaleCrop>false</ScaleCrop>
  <Company>Monash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颖格 何</cp:lastModifiedBy>
  <cp:revision>5</cp:revision>
  <dcterms:created xsi:type="dcterms:W3CDTF">2025-09-15T13:24:00Z</dcterms:created>
  <dcterms:modified xsi:type="dcterms:W3CDTF">2025-09-27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YzMmVkYmJiZTdlMDk2NWViNTc1ZmMxYWEzZDVlYzEiLCJ1c2VySWQiOiIxMTcwMjMxODg4In0=</vt:lpwstr>
  </property>
  <property fmtid="{D5CDD505-2E9C-101B-9397-08002B2CF9AE}" pid="3" name="KSOProductBuildVer">
    <vt:lpwstr>2052-12.1.0.22529</vt:lpwstr>
  </property>
  <property fmtid="{D5CDD505-2E9C-101B-9397-08002B2CF9AE}" pid="4" name="ICV">
    <vt:lpwstr>91AE3CA4B91048B69F9C126A4CB6B273_12</vt:lpwstr>
  </property>
</Properties>
</file>